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6CEDD3" w14:textId="15DD79A6" w:rsidR="0051461F" w:rsidRPr="006275D1" w:rsidRDefault="00B54C84" w:rsidP="0051461F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</w:t>
      </w:r>
      <w:r w:rsidR="0051461F" w:rsidRPr="006275D1">
        <w:rPr>
          <w:rFonts w:ascii="Arial" w:hAnsi="Arial" w:cs="Arial"/>
          <w:b/>
          <w:sz w:val="20"/>
          <w:szCs w:val="20"/>
        </w:rPr>
        <w:t xml:space="preserve"> file </w:t>
      </w:r>
      <w:r w:rsidR="00D9121A">
        <w:rPr>
          <w:rFonts w:ascii="Arial" w:hAnsi="Arial" w:cs="Arial"/>
          <w:b/>
          <w:sz w:val="20"/>
          <w:szCs w:val="20"/>
        </w:rPr>
        <w:t>2</w:t>
      </w:r>
    </w:p>
    <w:tbl>
      <w:tblPr>
        <w:tblpPr w:leftFromText="141" w:rightFromText="141" w:vertAnchor="text" w:horzAnchor="page" w:tblpX="2281" w:tblpY="139"/>
        <w:tblW w:w="79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6"/>
        <w:gridCol w:w="1559"/>
        <w:gridCol w:w="1134"/>
        <w:gridCol w:w="1701"/>
        <w:gridCol w:w="1559"/>
      </w:tblGrid>
      <w:tr w:rsidR="00A30FA3" w:rsidRPr="0051461F" w14:paraId="4BE42CC5" w14:textId="77777777" w:rsidTr="00677CB0">
        <w:trPr>
          <w:trHeight w:val="315"/>
        </w:trPr>
        <w:tc>
          <w:tcPr>
            <w:tcW w:w="198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79320" w14:textId="77777777" w:rsidR="00A30FA3" w:rsidRPr="005A784B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Hs</w:t>
            </w:r>
          </w:p>
          <w:p w14:paraId="2E23E9C6" w14:textId="77777777" w:rsidR="00A30FA3" w:rsidRPr="0051461F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m petrole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5ADEE" w14:textId="77777777" w:rsidR="00A30FA3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Hs</w:t>
            </w:r>
          </w:p>
          <w:p w14:paraId="49AE640B" w14:textId="77777777" w:rsidR="00A30FA3" w:rsidRPr="0051461F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rom petroleum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D901" w14:textId="77777777" w:rsidR="00A30FA3" w:rsidRPr="0051461F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E17D" w14:textId="77777777" w:rsidR="00A30FA3" w:rsidRPr="0051461F" w:rsidRDefault="00A30FA3" w:rsidP="002F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685B" w14:textId="77777777" w:rsidR="00A30FA3" w:rsidRPr="0051461F" w:rsidRDefault="00A30FA3" w:rsidP="002F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0FA3" w:rsidRPr="0051461F" w14:paraId="71ADC1C9" w14:textId="77777777" w:rsidTr="00677CB0">
        <w:trPr>
          <w:trHeight w:val="315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666DF" w14:textId="77777777" w:rsidR="00A30FA3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H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3F542AB" w14:textId="77777777" w:rsidR="00A30FA3" w:rsidRPr="0051461F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rom </w:t>
            </w: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6DA33A8" w14:textId="77777777" w:rsidR="00A30FA3" w:rsidRPr="0051461F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C7E0F" w14:textId="77777777" w:rsidR="00A30FA3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Hs </w:t>
            </w:r>
          </w:p>
          <w:p w14:paraId="507CF0F8" w14:textId="77777777" w:rsidR="00A30FA3" w:rsidRPr="0051461F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m w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4D1B" w14:textId="77777777" w:rsidR="00A30FA3" w:rsidRPr="0051461F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FE0A" w14:textId="77777777" w:rsidR="00A30FA3" w:rsidRPr="0051461F" w:rsidRDefault="00A30FA3" w:rsidP="002F0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0FA3" w:rsidRPr="0051461F" w14:paraId="37306F4B" w14:textId="77777777" w:rsidTr="00677CB0">
        <w:trPr>
          <w:trHeight w:val="315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03B79" w14:textId="77777777" w:rsidR="00A30FA3" w:rsidRPr="005A784B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Hs</w:t>
            </w:r>
          </w:p>
          <w:p w14:paraId="682669BF" w14:textId="77777777" w:rsidR="00A30FA3" w:rsidRPr="0051461F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m coa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B313894" w14:textId="77777777" w:rsidR="00A30FA3" w:rsidRPr="0051461F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A544EBF" w14:textId="77777777" w:rsidR="00A30FA3" w:rsidRPr="0051461F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DCC15" w14:textId="77777777" w:rsidR="00A30FA3" w:rsidRPr="005A784B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Hs</w:t>
            </w:r>
          </w:p>
          <w:p w14:paraId="6C6AFB2C" w14:textId="77777777" w:rsidR="00A30FA3" w:rsidRPr="0051461F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m co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B401" w14:textId="77777777" w:rsidR="00A30FA3" w:rsidRPr="0051461F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30FA3" w:rsidRPr="0051461F" w14:paraId="2724F8D6" w14:textId="77777777" w:rsidTr="00677CB0">
        <w:trPr>
          <w:trHeight w:val="315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A5D6C" w14:textId="77777777" w:rsidR="00A30FA3" w:rsidRPr="005A784B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Hs</w:t>
            </w:r>
          </w:p>
          <w:p w14:paraId="6C4ED585" w14:textId="77777777" w:rsidR="00A30FA3" w:rsidRPr="0051461F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m other sourc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A38BC2" w14:textId="77777777" w:rsidR="00A30FA3" w:rsidRPr="0051461F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35974D" w14:textId="77777777" w:rsidR="00A30FA3" w:rsidRPr="0051461F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7FA2856" w14:textId="77777777" w:rsidR="00A30FA3" w:rsidRPr="0051461F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A2A09" w14:textId="77777777" w:rsidR="00A30FA3" w:rsidRPr="005A784B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Hs from</w:t>
            </w:r>
          </w:p>
          <w:p w14:paraId="0C5B56FE" w14:textId="77777777" w:rsidR="00A30FA3" w:rsidRPr="0051461F" w:rsidRDefault="00A30FA3" w:rsidP="002F00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ources</w:t>
            </w:r>
          </w:p>
        </w:tc>
      </w:tr>
    </w:tbl>
    <w:p w14:paraId="28978A4E" w14:textId="77777777" w:rsidR="002F0093" w:rsidRDefault="002F0093" w:rsidP="0051461F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</w:p>
    <w:p w14:paraId="4C76D61B" w14:textId="77777777" w:rsidR="002F0093" w:rsidRDefault="002F0093" w:rsidP="0051461F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</w:p>
    <w:p w14:paraId="63AF50A9" w14:textId="77777777" w:rsidR="002F0093" w:rsidRDefault="002F0093" w:rsidP="0051461F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</w:p>
    <w:p w14:paraId="09E703F7" w14:textId="77777777" w:rsidR="002F0093" w:rsidRDefault="002F0093" w:rsidP="0051461F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</w:p>
    <w:p w14:paraId="700E8018" w14:textId="77777777" w:rsidR="002F0093" w:rsidRDefault="002F0093" w:rsidP="0051461F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</w:p>
    <w:p w14:paraId="1A5F911F" w14:textId="506AE3D0" w:rsidR="002F0093" w:rsidRDefault="002F0093" w:rsidP="0051461F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</w:p>
    <w:p w14:paraId="2FB273A3" w14:textId="77777777" w:rsidR="002F0093" w:rsidRDefault="002F0093" w:rsidP="0051461F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</w:p>
    <w:p w14:paraId="2BECA712" w14:textId="0B56C210" w:rsidR="0051461F" w:rsidRDefault="0051461F" w:rsidP="0051461F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bbreviations: PAHs: polycyclic aromatic hydrocarbons</w:t>
      </w:r>
    </w:p>
    <w:p w14:paraId="753FCFEF" w14:textId="77777777" w:rsidR="0051461F" w:rsidRDefault="0051461F" w:rsidP="0051461F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2C18EA8D" w14:textId="72FC9D88" w:rsidR="0051461F" w:rsidRPr="00B356D7" w:rsidRDefault="0051461F" w:rsidP="0051461F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356D7">
        <w:rPr>
          <w:rFonts w:ascii="Arial" w:hAnsi="Arial" w:cs="Arial"/>
          <w:b/>
          <w:sz w:val="20"/>
          <w:szCs w:val="20"/>
          <w:lang w:val="en-US"/>
        </w:rPr>
        <w:t xml:space="preserve">Figure: </w:t>
      </w:r>
      <w:r w:rsidRPr="00B356D7">
        <w:rPr>
          <w:rFonts w:ascii="Arial" w:hAnsi="Arial" w:cs="Arial"/>
          <w:sz w:val="20"/>
          <w:szCs w:val="20"/>
          <w:lang w:val="en-US"/>
        </w:rPr>
        <w:t xml:space="preserve">Spearman </w:t>
      </w:r>
      <w:r w:rsidR="00154936">
        <w:rPr>
          <w:rFonts w:ascii="Arial" w:hAnsi="Arial" w:cs="Arial"/>
          <w:sz w:val="20"/>
          <w:szCs w:val="20"/>
          <w:lang w:val="en-US"/>
        </w:rPr>
        <w:t>C</w:t>
      </w:r>
      <w:r w:rsidRPr="00B356D7">
        <w:rPr>
          <w:rFonts w:ascii="Arial" w:hAnsi="Arial" w:cs="Arial"/>
          <w:sz w:val="20"/>
          <w:szCs w:val="20"/>
          <w:lang w:val="en-US"/>
        </w:rPr>
        <w:t xml:space="preserve">orrelation’s </w:t>
      </w:r>
      <w:r w:rsidR="00154936">
        <w:rPr>
          <w:rFonts w:ascii="Arial" w:hAnsi="Arial" w:cs="Arial"/>
          <w:sz w:val="20"/>
          <w:szCs w:val="20"/>
          <w:lang w:val="en-US"/>
        </w:rPr>
        <w:t>C</w:t>
      </w:r>
      <w:r w:rsidRPr="00B356D7">
        <w:rPr>
          <w:rFonts w:ascii="Arial" w:hAnsi="Arial" w:cs="Arial"/>
          <w:sz w:val="20"/>
          <w:szCs w:val="20"/>
          <w:lang w:val="en-US"/>
        </w:rPr>
        <w:t xml:space="preserve">oefficients </w:t>
      </w:r>
      <w:proofErr w:type="gramStart"/>
      <w:r w:rsidR="00154936">
        <w:rPr>
          <w:rFonts w:ascii="Arial" w:hAnsi="Arial" w:cs="Arial"/>
          <w:sz w:val="20"/>
          <w:szCs w:val="20"/>
          <w:lang w:val="en-US"/>
        </w:rPr>
        <w:t>B</w:t>
      </w:r>
      <w:r w:rsidRPr="00B356D7">
        <w:rPr>
          <w:rFonts w:ascii="Arial" w:hAnsi="Arial" w:cs="Arial"/>
          <w:sz w:val="20"/>
          <w:szCs w:val="20"/>
          <w:lang w:val="en-US"/>
        </w:rPr>
        <w:t>etween</w:t>
      </w:r>
      <w:proofErr w:type="gramEnd"/>
      <w:r w:rsidRPr="00B356D7">
        <w:rPr>
          <w:rFonts w:ascii="Arial" w:hAnsi="Arial" w:cs="Arial"/>
          <w:sz w:val="20"/>
          <w:szCs w:val="20"/>
          <w:lang w:val="en-US"/>
        </w:rPr>
        <w:t xml:space="preserve"> </w:t>
      </w:r>
      <w:r w:rsidR="00154936">
        <w:rPr>
          <w:rFonts w:ascii="Arial" w:hAnsi="Arial" w:cs="Arial"/>
          <w:sz w:val="20"/>
          <w:szCs w:val="20"/>
          <w:lang w:val="en-US"/>
        </w:rPr>
        <w:t>C</w:t>
      </w:r>
      <w:r w:rsidRPr="00B356D7">
        <w:rPr>
          <w:rFonts w:ascii="Arial" w:hAnsi="Arial" w:cs="Arial"/>
          <w:sz w:val="20"/>
          <w:szCs w:val="20"/>
          <w:lang w:val="en-US"/>
        </w:rPr>
        <w:t xml:space="preserve">umulative </w:t>
      </w:r>
      <w:r w:rsidR="00154936">
        <w:rPr>
          <w:rFonts w:ascii="Arial" w:hAnsi="Arial" w:cs="Arial"/>
          <w:sz w:val="20"/>
          <w:szCs w:val="20"/>
          <w:lang w:val="en-US"/>
        </w:rPr>
        <w:t>E</w:t>
      </w:r>
      <w:r w:rsidRPr="00B356D7">
        <w:rPr>
          <w:rFonts w:ascii="Arial" w:hAnsi="Arial" w:cs="Arial"/>
          <w:sz w:val="20"/>
          <w:szCs w:val="20"/>
          <w:lang w:val="en-US"/>
        </w:rPr>
        <w:t xml:space="preserve">xposure to </w:t>
      </w:r>
      <w:r w:rsidR="00154936">
        <w:rPr>
          <w:rFonts w:ascii="Arial" w:hAnsi="Arial" w:cs="Arial"/>
          <w:sz w:val="20"/>
          <w:szCs w:val="20"/>
          <w:lang w:val="en-US"/>
        </w:rPr>
        <w:t>P</w:t>
      </w:r>
      <w:r w:rsidRPr="00B356D7">
        <w:rPr>
          <w:rFonts w:ascii="Arial" w:hAnsi="Arial" w:cs="Arial"/>
          <w:sz w:val="20"/>
          <w:szCs w:val="20"/>
          <w:lang w:val="en-US"/>
        </w:rPr>
        <w:t xml:space="preserve">olycyclic </w:t>
      </w:r>
      <w:r w:rsidR="00154936">
        <w:rPr>
          <w:rFonts w:ascii="Arial" w:hAnsi="Arial" w:cs="Arial"/>
          <w:sz w:val="20"/>
          <w:szCs w:val="20"/>
          <w:lang w:val="en-US"/>
        </w:rPr>
        <w:t>A</w:t>
      </w:r>
      <w:r w:rsidRPr="00B356D7">
        <w:rPr>
          <w:rFonts w:ascii="Arial" w:hAnsi="Arial" w:cs="Arial"/>
          <w:sz w:val="20"/>
          <w:szCs w:val="20"/>
          <w:lang w:val="en-US"/>
        </w:rPr>
        <w:t xml:space="preserve">romatic </w:t>
      </w:r>
      <w:r w:rsidR="00154936">
        <w:rPr>
          <w:rFonts w:ascii="Arial" w:hAnsi="Arial" w:cs="Arial"/>
          <w:sz w:val="20"/>
          <w:szCs w:val="20"/>
          <w:lang w:val="en-US"/>
        </w:rPr>
        <w:t>H</w:t>
      </w:r>
      <w:r w:rsidRPr="00B356D7">
        <w:rPr>
          <w:rFonts w:ascii="Arial" w:hAnsi="Arial" w:cs="Arial"/>
          <w:sz w:val="20"/>
          <w:szCs w:val="20"/>
          <w:lang w:val="en-US"/>
        </w:rPr>
        <w:t xml:space="preserve">ydrocarbons </w:t>
      </w:r>
      <w:r w:rsidR="00154936">
        <w:rPr>
          <w:rFonts w:ascii="Arial" w:hAnsi="Arial" w:cs="Arial"/>
          <w:sz w:val="20"/>
          <w:szCs w:val="20"/>
          <w:lang w:val="en-US"/>
        </w:rPr>
        <w:t>F</w:t>
      </w:r>
      <w:r w:rsidR="00F5253B">
        <w:rPr>
          <w:rFonts w:ascii="Arial" w:hAnsi="Arial" w:cs="Arial"/>
          <w:sz w:val="20"/>
          <w:szCs w:val="20"/>
          <w:lang w:val="en-US"/>
        </w:rPr>
        <w:t xml:space="preserve">rom </w:t>
      </w:r>
      <w:r w:rsidR="00154936">
        <w:rPr>
          <w:rFonts w:ascii="Arial" w:hAnsi="Arial" w:cs="Arial"/>
          <w:sz w:val="20"/>
          <w:szCs w:val="20"/>
          <w:lang w:val="en-US"/>
        </w:rPr>
        <w:t>V</w:t>
      </w:r>
      <w:r w:rsidR="00F5253B">
        <w:rPr>
          <w:rFonts w:ascii="Arial" w:hAnsi="Arial" w:cs="Arial"/>
          <w:sz w:val="20"/>
          <w:szCs w:val="20"/>
          <w:lang w:val="en-US"/>
        </w:rPr>
        <w:t xml:space="preserve">arious </w:t>
      </w:r>
      <w:r w:rsidR="00154936">
        <w:rPr>
          <w:rFonts w:ascii="Arial" w:hAnsi="Arial" w:cs="Arial"/>
          <w:sz w:val="20"/>
          <w:szCs w:val="20"/>
          <w:lang w:val="en-US"/>
        </w:rPr>
        <w:t>S</w:t>
      </w:r>
      <w:r w:rsidR="00F5253B">
        <w:rPr>
          <w:rFonts w:ascii="Arial" w:hAnsi="Arial" w:cs="Arial"/>
          <w:sz w:val="20"/>
          <w:szCs w:val="20"/>
          <w:lang w:val="en-US"/>
        </w:rPr>
        <w:t xml:space="preserve">ources </w:t>
      </w:r>
      <w:r w:rsidR="00154936">
        <w:rPr>
          <w:rFonts w:ascii="Arial" w:hAnsi="Arial" w:cs="Arial"/>
          <w:sz w:val="20"/>
          <w:szCs w:val="20"/>
          <w:lang w:val="en-US"/>
        </w:rPr>
        <w:t>A</w:t>
      </w:r>
      <w:r w:rsidRPr="00B356D7">
        <w:rPr>
          <w:rFonts w:ascii="Arial" w:hAnsi="Arial" w:cs="Arial"/>
          <w:sz w:val="20"/>
          <w:szCs w:val="20"/>
          <w:lang w:val="en-US"/>
        </w:rPr>
        <w:t xml:space="preserve">mong </w:t>
      </w:r>
      <w:r w:rsidR="00154936">
        <w:rPr>
          <w:rFonts w:ascii="Arial" w:hAnsi="Arial" w:cs="Arial"/>
          <w:sz w:val="20"/>
          <w:szCs w:val="20"/>
          <w:lang w:val="en-US"/>
        </w:rPr>
        <w:t>C</w:t>
      </w:r>
      <w:r w:rsidRPr="00B356D7">
        <w:rPr>
          <w:rFonts w:ascii="Arial" w:hAnsi="Arial" w:cs="Arial"/>
          <w:sz w:val="20"/>
          <w:szCs w:val="20"/>
          <w:lang w:val="en-US"/>
        </w:rPr>
        <w:t xml:space="preserve">ontrols, </w:t>
      </w:r>
      <w:proofErr w:type="spellStart"/>
      <w:r w:rsidRPr="00B356D7">
        <w:rPr>
          <w:rFonts w:ascii="Arial" w:hAnsi="Arial" w:cs="Arial"/>
          <w:sz w:val="20"/>
          <w:szCs w:val="20"/>
          <w:lang w:val="en-US"/>
        </w:rPr>
        <w:t>PROtEuS</w:t>
      </w:r>
      <w:proofErr w:type="spellEnd"/>
      <w:r w:rsidRPr="00B356D7">
        <w:rPr>
          <w:rFonts w:ascii="Arial" w:hAnsi="Arial" w:cs="Arial"/>
          <w:sz w:val="20"/>
          <w:szCs w:val="20"/>
          <w:lang w:val="en-US"/>
        </w:rPr>
        <w:t>, Montreal, Canada, 2005-2012</w:t>
      </w:r>
    </w:p>
    <w:p w14:paraId="29920C5D" w14:textId="77777777" w:rsidR="0051461F" w:rsidRDefault="0051461F" w:rsidP="00154936">
      <w:pPr>
        <w:spacing w:line="480" w:lineRule="auto"/>
        <w:jc w:val="both"/>
        <w:rPr>
          <w:rFonts w:ascii="Arial" w:hAnsi="Arial" w:cs="Arial"/>
          <w:b/>
          <w:sz w:val="18"/>
          <w:szCs w:val="18"/>
          <w:lang w:val="en-US"/>
        </w:rPr>
      </w:pPr>
      <w:bookmarkStart w:id="0" w:name="_GoBack"/>
      <w:bookmarkEnd w:id="0"/>
    </w:p>
    <w:sectPr w:rsidR="0051461F" w:rsidSect="00A2504A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72E600" w14:textId="77777777" w:rsidR="00784883" w:rsidRDefault="00784883" w:rsidP="007A1FB5">
      <w:pPr>
        <w:spacing w:after="0" w:line="240" w:lineRule="auto"/>
      </w:pPr>
      <w:r>
        <w:separator/>
      </w:r>
    </w:p>
  </w:endnote>
  <w:endnote w:type="continuationSeparator" w:id="0">
    <w:p w14:paraId="2A88A67F" w14:textId="77777777" w:rsidR="00784883" w:rsidRDefault="00784883" w:rsidP="007A1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6401067"/>
      <w:docPartObj>
        <w:docPartGallery w:val="Page Numbers (Bottom of Page)"/>
        <w:docPartUnique/>
      </w:docPartObj>
    </w:sdtPr>
    <w:sdtEndPr/>
    <w:sdtContent>
      <w:p w14:paraId="0056DA92" w14:textId="1A8BD7A3" w:rsidR="007A1FB5" w:rsidRDefault="007A1FB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7CB0" w:rsidRPr="00677CB0">
          <w:rPr>
            <w:noProof/>
            <w:lang w:val="fr-FR"/>
          </w:rPr>
          <w:t>1</w:t>
        </w:r>
        <w:r>
          <w:fldChar w:fldCharType="end"/>
        </w:r>
      </w:p>
    </w:sdtContent>
  </w:sdt>
  <w:p w14:paraId="1F0BD055" w14:textId="77777777" w:rsidR="007A1FB5" w:rsidRDefault="007A1FB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B9A25A" w14:textId="77777777" w:rsidR="00784883" w:rsidRDefault="00784883" w:rsidP="007A1FB5">
      <w:pPr>
        <w:spacing w:after="0" w:line="240" w:lineRule="auto"/>
      </w:pPr>
      <w:r>
        <w:separator/>
      </w:r>
    </w:p>
  </w:footnote>
  <w:footnote w:type="continuationSeparator" w:id="0">
    <w:p w14:paraId="40419270" w14:textId="77777777" w:rsidR="00784883" w:rsidRDefault="00784883" w:rsidP="007A1FB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risty Barul">
    <w15:presenceInfo w15:providerId="Windows Live" w15:userId="2a93969f14ea07c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61F"/>
    <w:rsid w:val="0008330F"/>
    <w:rsid w:val="00154936"/>
    <w:rsid w:val="002F0093"/>
    <w:rsid w:val="00342E91"/>
    <w:rsid w:val="003A178E"/>
    <w:rsid w:val="003F7EEA"/>
    <w:rsid w:val="0043473C"/>
    <w:rsid w:val="00491484"/>
    <w:rsid w:val="00495950"/>
    <w:rsid w:val="00501560"/>
    <w:rsid w:val="0051461F"/>
    <w:rsid w:val="005420F5"/>
    <w:rsid w:val="005A784B"/>
    <w:rsid w:val="006275D1"/>
    <w:rsid w:val="00660263"/>
    <w:rsid w:val="00677CB0"/>
    <w:rsid w:val="006C1354"/>
    <w:rsid w:val="00707CEC"/>
    <w:rsid w:val="00784883"/>
    <w:rsid w:val="007A1FB5"/>
    <w:rsid w:val="007A4BDD"/>
    <w:rsid w:val="007E7DB9"/>
    <w:rsid w:val="008D12BC"/>
    <w:rsid w:val="00914FCB"/>
    <w:rsid w:val="009E269D"/>
    <w:rsid w:val="00A2504A"/>
    <w:rsid w:val="00A30FA3"/>
    <w:rsid w:val="00A85EC1"/>
    <w:rsid w:val="00AE286C"/>
    <w:rsid w:val="00B356D7"/>
    <w:rsid w:val="00B37778"/>
    <w:rsid w:val="00B54C84"/>
    <w:rsid w:val="00CB3C81"/>
    <w:rsid w:val="00CB7481"/>
    <w:rsid w:val="00CE440C"/>
    <w:rsid w:val="00D9121A"/>
    <w:rsid w:val="00F52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6E1C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61F"/>
    <w:pPr>
      <w:spacing w:line="256" w:lineRule="auto"/>
    </w:pPr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959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5950"/>
    <w:rPr>
      <w:rFonts w:ascii="Segoe UI" w:hAnsi="Segoe UI" w:cs="Segoe UI"/>
      <w:sz w:val="18"/>
      <w:szCs w:val="18"/>
      <w:lang w:val="en-CA"/>
    </w:rPr>
  </w:style>
  <w:style w:type="paragraph" w:styleId="En-tte">
    <w:name w:val="header"/>
    <w:basedOn w:val="Normal"/>
    <w:link w:val="En-tteCar"/>
    <w:uiPriority w:val="99"/>
    <w:unhideWhenUsed/>
    <w:rsid w:val="007A1F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A1FB5"/>
    <w:rPr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7A1F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A1FB5"/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61F"/>
    <w:pPr>
      <w:spacing w:line="256" w:lineRule="auto"/>
    </w:pPr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959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5950"/>
    <w:rPr>
      <w:rFonts w:ascii="Segoe UI" w:hAnsi="Segoe UI" w:cs="Segoe UI"/>
      <w:sz w:val="18"/>
      <w:szCs w:val="18"/>
      <w:lang w:val="en-CA"/>
    </w:rPr>
  </w:style>
  <w:style w:type="paragraph" w:styleId="En-tte">
    <w:name w:val="header"/>
    <w:basedOn w:val="Normal"/>
    <w:link w:val="En-tteCar"/>
    <w:uiPriority w:val="99"/>
    <w:unhideWhenUsed/>
    <w:rsid w:val="007A1F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A1FB5"/>
    <w:rPr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7A1F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A1FB5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85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y Barul</dc:creator>
  <cp:lastModifiedBy>Christy</cp:lastModifiedBy>
  <cp:revision>2</cp:revision>
  <cp:lastPrinted>2021-03-17T15:15:00Z</cp:lastPrinted>
  <dcterms:created xsi:type="dcterms:W3CDTF">2021-05-20T19:43:00Z</dcterms:created>
  <dcterms:modified xsi:type="dcterms:W3CDTF">2021-05-20T19:43:00Z</dcterms:modified>
</cp:coreProperties>
</file>